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3522" w:tblpY="2165"/>
        <w:tblW w:w="515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91"/>
        <w:gridCol w:w="1649"/>
        <w:gridCol w:w="1710"/>
      </w:tblGrid>
      <w:tr w:rsidR="00F964E5" w:rsidRPr="00D64D7D" w14:paraId="097F2E9C" w14:textId="77777777" w:rsidTr="00F964E5">
        <w:trPr>
          <w:trHeight w:val="316"/>
        </w:trPr>
        <w:tc>
          <w:tcPr>
            <w:tcW w:w="1791" w:type="dxa"/>
            <w:tcBorders>
              <w:top w:val="nil"/>
              <w:lef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AE224C" w14:textId="77777777" w:rsidR="00F964E5" w:rsidRPr="003D3643" w:rsidRDefault="00F964E5" w:rsidP="00F964E5">
            <w:pPr>
              <w:jc w:val="center"/>
            </w:pPr>
          </w:p>
        </w:tc>
        <w:tc>
          <w:tcPr>
            <w:tcW w:w="164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669BF2" w14:textId="77777777" w:rsidR="00F964E5" w:rsidRPr="00D64D7D" w:rsidRDefault="00F964E5" w:rsidP="00F964E5">
            <w:pPr>
              <w:jc w:val="center"/>
            </w:pPr>
            <w:r w:rsidRPr="00D64D7D">
              <w:t>average leg difference (um)</w:t>
            </w:r>
          </w:p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7960B0" w14:textId="77777777" w:rsidR="00F964E5" w:rsidRPr="00D64D7D" w:rsidRDefault="00F964E5" w:rsidP="00F964E5">
            <w:pPr>
              <w:jc w:val="center"/>
            </w:pPr>
            <w:r w:rsidRPr="00D64D7D">
              <w:t>average wing difference (um)</w:t>
            </w:r>
          </w:p>
        </w:tc>
      </w:tr>
      <w:tr w:rsidR="00F964E5" w:rsidRPr="00D64D7D" w14:paraId="7B842BB0" w14:textId="77777777" w:rsidTr="00F964E5">
        <w:trPr>
          <w:trHeight w:val="301"/>
        </w:trPr>
        <w:tc>
          <w:tcPr>
            <w:tcW w:w="179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2BD502" w14:textId="77777777" w:rsidR="00F964E5" w:rsidRPr="00D64D7D" w:rsidRDefault="00F964E5" w:rsidP="00F964E5">
            <w:pPr>
              <w:jc w:val="center"/>
            </w:pPr>
            <w:r w:rsidRPr="00D64D7D">
              <w:rPr>
                <w:i/>
                <w:iCs/>
              </w:rPr>
              <w:t>N. vitripennis</w:t>
            </w:r>
          </w:p>
        </w:tc>
        <w:tc>
          <w:tcPr>
            <w:tcW w:w="164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97B2B9" w14:textId="77777777" w:rsidR="00F964E5" w:rsidRPr="00D64D7D" w:rsidRDefault="00F964E5" w:rsidP="00F964E5">
            <w:pPr>
              <w:jc w:val="center"/>
            </w:pPr>
            <w:r w:rsidRPr="00D64D7D">
              <w:rPr>
                <w:lang w:val="nb-NO"/>
              </w:rPr>
              <w:t>7.71</w:t>
            </w:r>
          </w:p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B04CED" w14:textId="77777777" w:rsidR="00F964E5" w:rsidRPr="00D64D7D" w:rsidRDefault="00F964E5" w:rsidP="00F964E5">
            <w:pPr>
              <w:jc w:val="center"/>
            </w:pPr>
            <w:r w:rsidRPr="00D64D7D">
              <w:rPr>
                <w:lang w:val="is-IS"/>
              </w:rPr>
              <w:t>6.32</w:t>
            </w:r>
          </w:p>
        </w:tc>
      </w:tr>
      <w:tr w:rsidR="00F964E5" w:rsidRPr="00D64D7D" w14:paraId="696442E4" w14:textId="77777777" w:rsidTr="00F964E5">
        <w:trPr>
          <w:trHeight w:val="301"/>
        </w:trPr>
        <w:tc>
          <w:tcPr>
            <w:tcW w:w="179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8CE811" w14:textId="77777777" w:rsidR="00F964E5" w:rsidRPr="00D64D7D" w:rsidRDefault="00F964E5" w:rsidP="00F964E5">
            <w:pPr>
              <w:jc w:val="center"/>
            </w:pPr>
            <w:r w:rsidRPr="00D64D7D">
              <w:rPr>
                <w:i/>
                <w:iCs/>
              </w:rPr>
              <w:t>N. giraulti</w:t>
            </w:r>
          </w:p>
        </w:tc>
        <w:tc>
          <w:tcPr>
            <w:tcW w:w="164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AF81A8" w14:textId="77777777" w:rsidR="00F964E5" w:rsidRPr="00D64D7D" w:rsidRDefault="00F964E5" w:rsidP="00F964E5">
            <w:pPr>
              <w:jc w:val="center"/>
            </w:pPr>
            <w:r w:rsidRPr="00D64D7D">
              <w:rPr>
                <w:lang w:val="is-IS"/>
              </w:rPr>
              <w:t>5.53</w:t>
            </w:r>
          </w:p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0DEDB0" w14:textId="77777777" w:rsidR="00F964E5" w:rsidRPr="00D64D7D" w:rsidRDefault="00F964E5" w:rsidP="00F964E5">
            <w:pPr>
              <w:jc w:val="center"/>
            </w:pPr>
            <w:r w:rsidRPr="00D64D7D">
              <w:rPr>
                <w:lang w:val="hr-HR"/>
              </w:rPr>
              <w:t>8.40</w:t>
            </w:r>
          </w:p>
        </w:tc>
      </w:tr>
      <w:tr w:rsidR="00F964E5" w:rsidRPr="00D64D7D" w14:paraId="6FB799EF" w14:textId="77777777" w:rsidTr="00F964E5">
        <w:trPr>
          <w:trHeight w:val="301"/>
        </w:trPr>
        <w:tc>
          <w:tcPr>
            <w:tcW w:w="1791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670962" w14:textId="77777777" w:rsidR="00F964E5" w:rsidRPr="00D64D7D" w:rsidRDefault="00F964E5" w:rsidP="00F964E5">
            <w:pPr>
              <w:jc w:val="center"/>
            </w:pPr>
            <w:r w:rsidRPr="00D64D7D">
              <w:t>hybrids</w:t>
            </w:r>
          </w:p>
        </w:tc>
        <w:tc>
          <w:tcPr>
            <w:tcW w:w="1649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DFC54C" w14:textId="77777777" w:rsidR="00F964E5" w:rsidRPr="00D64D7D" w:rsidRDefault="00F964E5" w:rsidP="00F964E5">
            <w:pPr>
              <w:jc w:val="center"/>
            </w:pPr>
            <w:r w:rsidRPr="00D64D7D">
              <w:rPr>
                <w:lang w:val="is-IS"/>
              </w:rPr>
              <w:t>8.53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A0E681" w14:textId="77777777" w:rsidR="00F964E5" w:rsidRPr="00D64D7D" w:rsidRDefault="00F964E5" w:rsidP="00F964E5">
            <w:pPr>
              <w:jc w:val="center"/>
            </w:pPr>
            <w:r w:rsidRPr="00D64D7D">
              <w:rPr>
                <w:lang w:val="is-IS"/>
              </w:rPr>
              <w:t>7.97</w:t>
            </w:r>
          </w:p>
        </w:tc>
      </w:tr>
      <w:tr w:rsidR="00F964E5" w:rsidRPr="003D3643" w14:paraId="6BCB2216" w14:textId="77777777" w:rsidTr="00F964E5">
        <w:trPr>
          <w:trHeight w:val="301"/>
        </w:trPr>
        <w:tc>
          <w:tcPr>
            <w:tcW w:w="17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995311" w14:textId="77777777" w:rsidR="00F964E5" w:rsidRPr="00D64D7D" w:rsidRDefault="00F964E5" w:rsidP="00F964E5">
            <w:pPr>
              <w:jc w:val="center"/>
            </w:pPr>
          </w:p>
        </w:tc>
        <w:tc>
          <w:tcPr>
            <w:tcW w:w="164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14AD16" w14:textId="77777777" w:rsidR="00F964E5" w:rsidRPr="00D64D7D" w:rsidRDefault="00F964E5" w:rsidP="00F964E5">
            <w:pPr>
              <w:jc w:val="center"/>
            </w:pPr>
            <w:r w:rsidRPr="00D64D7D">
              <w:rPr>
                <w:lang w:val="mr-IN"/>
              </w:rPr>
              <w:t>P=0.28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40ECDA" w14:textId="77777777" w:rsidR="00F964E5" w:rsidRPr="003D3643" w:rsidRDefault="00F964E5" w:rsidP="00F964E5">
            <w:pPr>
              <w:jc w:val="center"/>
            </w:pPr>
            <w:r w:rsidRPr="00D64D7D">
              <w:rPr>
                <w:lang w:val="mr-IN"/>
              </w:rPr>
              <w:t>P=0.65</w:t>
            </w:r>
          </w:p>
        </w:tc>
      </w:tr>
    </w:tbl>
    <w:p w14:paraId="6AE79D5A" w14:textId="6C940D75" w:rsidR="00C54347" w:rsidRPr="00F964E5" w:rsidRDefault="0069568A" w:rsidP="00F964E5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Table S4</w:t>
      </w:r>
      <w:r w:rsidR="00F964E5" w:rsidRPr="00F964E5">
        <w:rPr>
          <w:rFonts w:ascii="Arial" w:hAnsi="Arial" w:cs="Arial"/>
          <w:b/>
        </w:rPr>
        <w:t>. Average difference in length of T1 legs and first set of wings in wild type male wasps and hybrid males</w:t>
      </w:r>
    </w:p>
    <w:sectPr w:rsidR="00C54347" w:rsidRPr="00F964E5" w:rsidSect="001E64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Mincho">
    <w:panose1 w:val="020204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964E5"/>
    <w:rsid w:val="000739F7"/>
    <w:rsid w:val="000C2496"/>
    <w:rsid w:val="0015624A"/>
    <w:rsid w:val="001C0CD2"/>
    <w:rsid w:val="001E649B"/>
    <w:rsid w:val="00230E4B"/>
    <w:rsid w:val="00262175"/>
    <w:rsid w:val="00267513"/>
    <w:rsid w:val="003302E9"/>
    <w:rsid w:val="00331713"/>
    <w:rsid w:val="0033260B"/>
    <w:rsid w:val="00375AC6"/>
    <w:rsid w:val="00397D29"/>
    <w:rsid w:val="00427DBF"/>
    <w:rsid w:val="004A1652"/>
    <w:rsid w:val="004C5CFA"/>
    <w:rsid w:val="00561063"/>
    <w:rsid w:val="006246BF"/>
    <w:rsid w:val="0069568A"/>
    <w:rsid w:val="006F0E9D"/>
    <w:rsid w:val="00780E2E"/>
    <w:rsid w:val="00795D93"/>
    <w:rsid w:val="007E42E6"/>
    <w:rsid w:val="008A7494"/>
    <w:rsid w:val="008F7150"/>
    <w:rsid w:val="00934781"/>
    <w:rsid w:val="009A67D9"/>
    <w:rsid w:val="00A83492"/>
    <w:rsid w:val="00BB1A30"/>
    <w:rsid w:val="00C41D01"/>
    <w:rsid w:val="00C54347"/>
    <w:rsid w:val="00C6327E"/>
    <w:rsid w:val="00C64E2B"/>
    <w:rsid w:val="00C820C9"/>
    <w:rsid w:val="00CB1381"/>
    <w:rsid w:val="00CF01BE"/>
    <w:rsid w:val="00D65125"/>
    <w:rsid w:val="00DA7E71"/>
    <w:rsid w:val="00DE591F"/>
    <w:rsid w:val="00E507BC"/>
    <w:rsid w:val="00E7293E"/>
    <w:rsid w:val="00E81902"/>
    <w:rsid w:val="00ED3C09"/>
    <w:rsid w:val="00F02AD8"/>
    <w:rsid w:val="00F964E5"/>
    <w:rsid w:val="00FF3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F9E8E1"/>
  <w14:defaultImageDpi w14:val="32767"/>
  <w15:docId w15:val="{985B9197-A9CB-964C-9776-2B75F9A88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4E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1902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90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0</Characters>
  <Application>Microsoft Office Word</Application>
  <DocSecurity>0</DocSecurity>
  <Lines>1</Lines>
  <Paragraphs>1</Paragraphs>
  <ScaleCrop>false</ScaleCrop>
  <Company>UIC</Company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ynch, Jeremy A</cp:lastModifiedBy>
  <cp:revision>2</cp:revision>
  <cp:lastPrinted>2021-01-28T20:07:00Z</cp:lastPrinted>
  <dcterms:created xsi:type="dcterms:W3CDTF">2021-08-30T18:52:00Z</dcterms:created>
  <dcterms:modified xsi:type="dcterms:W3CDTF">2021-08-30T18:52:00Z</dcterms:modified>
</cp:coreProperties>
</file>